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28AE90" w14:textId="11359EEE" w:rsidR="008465AB" w:rsidRPr="00D707F0" w:rsidRDefault="008465AB">
      <w:pPr>
        <w:rPr>
          <w:color w:val="000000" w:themeColor="text1"/>
        </w:rPr>
      </w:pPr>
      <w:r w:rsidRPr="00D707F0">
        <w:rPr>
          <w:color w:val="000000" w:themeColor="text1"/>
        </w:rPr>
        <w:t xml:space="preserve">Table </w:t>
      </w:r>
      <w:r w:rsidR="00FA2D3D" w:rsidRPr="00D707F0">
        <w:rPr>
          <w:color w:val="000000" w:themeColor="text1"/>
        </w:rPr>
        <w:t>S</w:t>
      </w:r>
      <w:r w:rsidRPr="00D707F0">
        <w:rPr>
          <w:color w:val="000000" w:themeColor="text1"/>
        </w:rPr>
        <w:t xml:space="preserve">5: </w:t>
      </w:r>
      <w:r w:rsidRPr="00D707F0">
        <w:rPr>
          <w:rFonts w:ascii="Arial" w:hAnsi="Arial" w:cs="Arial"/>
          <w:color w:val="000000" w:themeColor="text1"/>
          <w:sz w:val="22"/>
          <w:szCs w:val="22"/>
        </w:rPr>
        <w:t>Internal cohort BMI stability from 3 years to 5 years after baseline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0"/>
        <w:gridCol w:w="1548"/>
        <w:gridCol w:w="1604"/>
        <w:gridCol w:w="1492"/>
        <w:gridCol w:w="1625"/>
        <w:gridCol w:w="1481"/>
      </w:tblGrid>
      <w:tr w:rsidR="00D707F0" w:rsidRPr="00D707F0" w14:paraId="01F0B217" w14:textId="77777777" w:rsidTr="008465AB">
        <w:tc>
          <w:tcPr>
            <w:tcW w:w="15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B0B71F" w14:textId="77777777" w:rsidR="008465AB" w:rsidRPr="00D707F0" w:rsidRDefault="008465AB" w:rsidP="002E278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07F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 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6DDADB" w14:textId="77777777" w:rsidR="008465AB" w:rsidRPr="00D707F0" w:rsidRDefault="008465AB" w:rsidP="002E278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07F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Surgery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71DF0C" w14:textId="77777777" w:rsidR="008465AB" w:rsidRPr="00D707F0" w:rsidRDefault="008465AB" w:rsidP="002E278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07F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Radiation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86A0E3" w14:textId="77777777" w:rsidR="008465AB" w:rsidRPr="00D707F0" w:rsidRDefault="008465AB" w:rsidP="002E278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07F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AS</w:t>
            </w:r>
          </w:p>
        </w:tc>
        <w:tc>
          <w:tcPr>
            <w:tcW w:w="16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D6C98F" w14:textId="77777777" w:rsidR="008465AB" w:rsidRPr="00D707F0" w:rsidRDefault="008465AB" w:rsidP="002E278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07F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Combined</w:t>
            </w:r>
          </w:p>
        </w:tc>
        <w:tc>
          <w:tcPr>
            <w:tcW w:w="14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F230F" w14:textId="77777777" w:rsidR="008465AB" w:rsidRPr="00D707F0" w:rsidRDefault="008465AB" w:rsidP="002E278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07F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P-value</w:t>
            </w:r>
          </w:p>
        </w:tc>
      </w:tr>
      <w:tr w:rsidR="00D707F0" w:rsidRPr="00D707F0" w14:paraId="039DF9CF" w14:textId="77777777" w:rsidTr="008465AB"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ECDEAC" w14:textId="3B7E6A3C" w:rsidR="008465AB" w:rsidRPr="00D707F0" w:rsidRDefault="000D2BC0" w:rsidP="000D2BC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07F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∆</w:t>
            </w:r>
            <w:proofErr w:type="spellStart"/>
            <w:r w:rsidR="008465AB" w:rsidRPr="00D707F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BMI</w:t>
            </w:r>
            <w:r w:rsidRPr="00D707F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bdr w:val="none" w:sz="0" w:space="0" w:color="auto" w:frame="1"/>
                <w:vertAlign w:val="superscript"/>
              </w:rPr>
              <w:t>a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271672" w14:textId="77777777" w:rsidR="008465AB" w:rsidRPr="00D707F0" w:rsidRDefault="008465AB" w:rsidP="002E278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07F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94F974" w14:textId="77777777" w:rsidR="008465AB" w:rsidRPr="00D707F0" w:rsidRDefault="008465AB" w:rsidP="002E278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07F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2D731" w14:textId="77777777" w:rsidR="008465AB" w:rsidRPr="00D707F0" w:rsidRDefault="008465AB" w:rsidP="002E278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07F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765CFA" w14:textId="77777777" w:rsidR="008465AB" w:rsidRPr="00D707F0" w:rsidRDefault="008465AB" w:rsidP="002E278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07F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D9A50F" w14:textId="77777777" w:rsidR="008465AB" w:rsidRPr="00D707F0" w:rsidRDefault="008465AB" w:rsidP="002E278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07F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0.09</w:t>
            </w:r>
          </w:p>
        </w:tc>
      </w:tr>
      <w:tr w:rsidR="00D707F0" w:rsidRPr="00D707F0" w14:paraId="56E1AA48" w14:textId="77777777" w:rsidTr="008465AB"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852701" w14:textId="77777777" w:rsidR="008465AB" w:rsidRPr="00D707F0" w:rsidRDefault="008465AB" w:rsidP="002E278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07F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    &gt;=5% increase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64308" w14:textId="77777777" w:rsidR="008465AB" w:rsidRPr="00D707F0" w:rsidRDefault="008465AB" w:rsidP="002E278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07F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153 (14%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B6526F" w14:textId="77777777" w:rsidR="008465AB" w:rsidRPr="00D707F0" w:rsidRDefault="008465AB" w:rsidP="002E278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07F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  78 (13%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8565EF" w14:textId="77777777" w:rsidR="008465AB" w:rsidRPr="00D707F0" w:rsidRDefault="008465AB" w:rsidP="002E278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07F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  28 (10%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A4542B" w14:textId="77777777" w:rsidR="008465AB" w:rsidRPr="00D707F0" w:rsidRDefault="008465AB" w:rsidP="002E278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07F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259 (13%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3DE75C" w14:textId="77777777" w:rsidR="008465AB" w:rsidRPr="00D707F0" w:rsidRDefault="008465AB" w:rsidP="002E278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07F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 </w:t>
            </w:r>
          </w:p>
        </w:tc>
      </w:tr>
      <w:tr w:rsidR="00D707F0" w:rsidRPr="00D707F0" w14:paraId="15D2E74D" w14:textId="77777777" w:rsidTr="008465AB"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4E81B8" w14:textId="77777777" w:rsidR="008465AB" w:rsidRPr="00D707F0" w:rsidRDefault="008465AB" w:rsidP="002E278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07F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    &lt;5% change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D34976" w14:textId="77777777" w:rsidR="008465AB" w:rsidRPr="00D707F0" w:rsidRDefault="008465AB" w:rsidP="002E278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07F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811 (73%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B5F0A2" w14:textId="77777777" w:rsidR="008465AB" w:rsidRPr="00D707F0" w:rsidRDefault="008465AB" w:rsidP="002E278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07F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441 (71%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DD5C9B" w14:textId="77777777" w:rsidR="008465AB" w:rsidRPr="00D707F0" w:rsidRDefault="008465AB" w:rsidP="002E278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07F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207 (73%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67368" w14:textId="77777777" w:rsidR="008465AB" w:rsidRPr="00D707F0" w:rsidRDefault="008465AB" w:rsidP="002E278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07F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1459 (73%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F65976" w14:textId="77777777" w:rsidR="008465AB" w:rsidRPr="00D707F0" w:rsidRDefault="008465AB" w:rsidP="002E278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07F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 </w:t>
            </w:r>
          </w:p>
        </w:tc>
      </w:tr>
      <w:tr w:rsidR="00D707F0" w:rsidRPr="00D707F0" w14:paraId="15FDAE6A" w14:textId="77777777" w:rsidTr="008465AB"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029DF" w14:textId="77777777" w:rsidR="008465AB" w:rsidRPr="00D707F0" w:rsidRDefault="008465AB" w:rsidP="002E278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07F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    &gt;=5% decrease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5332FE" w14:textId="77777777" w:rsidR="008465AB" w:rsidRPr="00D707F0" w:rsidRDefault="008465AB" w:rsidP="002E278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07F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142 (13%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D81216" w14:textId="77777777" w:rsidR="008465AB" w:rsidRPr="00D707F0" w:rsidRDefault="008465AB" w:rsidP="002E278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07F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103 (16%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3AD1B3" w14:textId="77777777" w:rsidR="008465AB" w:rsidRPr="00D707F0" w:rsidRDefault="008465AB" w:rsidP="002E278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07F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  47 (17%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8B9598" w14:textId="77777777" w:rsidR="008465AB" w:rsidRPr="00D707F0" w:rsidRDefault="008465AB" w:rsidP="002E278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07F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292 (14%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F6D2B2" w14:textId="77777777" w:rsidR="008465AB" w:rsidRPr="00D707F0" w:rsidRDefault="008465AB" w:rsidP="000D2BC0">
            <w:pPr>
              <w:keepNext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07F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 </w:t>
            </w:r>
          </w:p>
        </w:tc>
      </w:tr>
    </w:tbl>
    <w:p w14:paraId="4018D161" w14:textId="01B789E0" w:rsidR="004759CB" w:rsidRPr="00D707F0" w:rsidRDefault="000D2BC0" w:rsidP="000D2BC0">
      <w:pPr>
        <w:pStyle w:val="Caption"/>
        <w:rPr>
          <w:color w:val="000000" w:themeColor="text1"/>
        </w:rPr>
      </w:pPr>
      <w:proofErr w:type="spellStart"/>
      <w:proofErr w:type="gramStart"/>
      <w:r w:rsidRPr="00D707F0">
        <w:rPr>
          <w:color w:val="000000" w:themeColor="text1"/>
          <w:vertAlign w:val="superscript"/>
        </w:rPr>
        <w:t>a</w:t>
      </w:r>
      <w:r w:rsidRPr="00D707F0">
        <w:rPr>
          <w:color w:val="000000" w:themeColor="text1"/>
        </w:rPr>
        <w:t>The</w:t>
      </w:r>
      <w:proofErr w:type="spellEnd"/>
      <w:proofErr w:type="gramEnd"/>
      <w:r w:rsidRPr="00D707F0">
        <w:rPr>
          <w:color w:val="000000" w:themeColor="text1"/>
        </w:rPr>
        <w:t xml:space="preserve"> change is BMI (∆BMI) is defined as the difference between BMI at 5 years and 3 years after baseline, then categorized into three groups: significant increase, stable, or significant decrease, where 5% change represents a clinically significant difference. Of 2378 study participants, 2010 had BMI data at 5</w:t>
      </w:r>
      <w:bookmarkStart w:id="0" w:name="_GoBack"/>
      <w:bookmarkEnd w:id="0"/>
      <w:r w:rsidRPr="00D707F0">
        <w:rPr>
          <w:color w:val="000000" w:themeColor="text1"/>
        </w:rPr>
        <w:t xml:space="preserve"> years.</w:t>
      </w:r>
    </w:p>
    <w:sectPr w:rsidR="004759CB" w:rsidRPr="00D707F0" w:rsidSect="00AC7A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5AB"/>
    <w:rsid w:val="000123AD"/>
    <w:rsid w:val="00030490"/>
    <w:rsid w:val="00097B18"/>
    <w:rsid w:val="000D2BC0"/>
    <w:rsid w:val="000F53C1"/>
    <w:rsid w:val="0019143D"/>
    <w:rsid w:val="0019783B"/>
    <w:rsid w:val="00227BD3"/>
    <w:rsid w:val="00356CBB"/>
    <w:rsid w:val="003A41D4"/>
    <w:rsid w:val="003C052C"/>
    <w:rsid w:val="003C7291"/>
    <w:rsid w:val="00432246"/>
    <w:rsid w:val="004759CB"/>
    <w:rsid w:val="00493213"/>
    <w:rsid w:val="006072D7"/>
    <w:rsid w:val="0062213E"/>
    <w:rsid w:val="00681344"/>
    <w:rsid w:val="00695BF2"/>
    <w:rsid w:val="006D602E"/>
    <w:rsid w:val="006E15BE"/>
    <w:rsid w:val="00770ACC"/>
    <w:rsid w:val="00785B08"/>
    <w:rsid w:val="00812745"/>
    <w:rsid w:val="008263F1"/>
    <w:rsid w:val="00830C6A"/>
    <w:rsid w:val="008465AB"/>
    <w:rsid w:val="00847928"/>
    <w:rsid w:val="00880865"/>
    <w:rsid w:val="008914E0"/>
    <w:rsid w:val="0095025E"/>
    <w:rsid w:val="00962050"/>
    <w:rsid w:val="009F69E6"/>
    <w:rsid w:val="00A630FA"/>
    <w:rsid w:val="00A65F82"/>
    <w:rsid w:val="00A676BF"/>
    <w:rsid w:val="00AC6C28"/>
    <w:rsid w:val="00AC7AEC"/>
    <w:rsid w:val="00AE5C39"/>
    <w:rsid w:val="00B24019"/>
    <w:rsid w:val="00B655F2"/>
    <w:rsid w:val="00BA0772"/>
    <w:rsid w:val="00BB0592"/>
    <w:rsid w:val="00BC6D7A"/>
    <w:rsid w:val="00C04DD5"/>
    <w:rsid w:val="00C80D4B"/>
    <w:rsid w:val="00CB0EB7"/>
    <w:rsid w:val="00CC3DAE"/>
    <w:rsid w:val="00D00C65"/>
    <w:rsid w:val="00D707F0"/>
    <w:rsid w:val="00D97D36"/>
    <w:rsid w:val="00DB5ECD"/>
    <w:rsid w:val="00DC0B58"/>
    <w:rsid w:val="00DE203D"/>
    <w:rsid w:val="00DE61C6"/>
    <w:rsid w:val="00E02892"/>
    <w:rsid w:val="00E2547F"/>
    <w:rsid w:val="00E5700A"/>
    <w:rsid w:val="00E617EC"/>
    <w:rsid w:val="00ED27E4"/>
    <w:rsid w:val="00EE3E5B"/>
    <w:rsid w:val="00F81B97"/>
    <w:rsid w:val="00FA2D3D"/>
    <w:rsid w:val="00FA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1CDFF"/>
  <w15:chartTrackingRefBased/>
  <w15:docId w15:val="{48E98B90-B5C7-1D43-8894-A033F9E7D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5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2BC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ora, Nathan L</dc:creator>
  <cp:keywords/>
  <dc:description/>
  <cp:lastModifiedBy>Rio De La Cruz</cp:lastModifiedBy>
  <cp:revision>2</cp:revision>
  <dcterms:created xsi:type="dcterms:W3CDTF">2022-10-15T03:10:00Z</dcterms:created>
  <dcterms:modified xsi:type="dcterms:W3CDTF">2022-10-15T03:10:00Z</dcterms:modified>
</cp:coreProperties>
</file>